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65E3B" w14:textId="267A9F4C" w:rsidR="004C4988" w:rsidRPr="004001AC" w:rsidRDefault="004C4988" w:rsidP="004C4988">
      <w:pPr>
        <w:pStyle w:val="a4"/>
        <w:keepNext/>
        <w:rPr>
          <w:rFonts w:ascii="Times New Roman" w:hAnsi="Times New Roman" w:cs="Times New Roman"/>
          <w:b/>
          <w:bCs/>
          <w:sz w:val="18"/>
          <w:szCs w:val="18"/>
        </w:rPr>
      </w:pPr>
      <w:r w:rsidRPr="004001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657FC1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4001AC">
        <w:rPr>
          <w:rFonts w:ascii="Times New Roman" w:hAnsi="Times New Roman" w:cs="Times New Roman"/>
          <w:b/>
          <w:bCs/>
          <w:sz w:val="18"/>
          <w:szCs w:val="18"/>
        </w:rPr>
        <w:t xml:space="preserve"> Patients’ Infor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779"/>
        <w:gridCol w:w="1134"/>
        <w:gridCol w:w="1417"/>
        <w:gridCol w:w="1589"/>
        <w:gridCol w:w="1154"/>
        <w:gridCol w:w="1022"/>
      </w:tblGrid>
      <w:tr w:rsidR="00C904AE" w:rsidRPr="004001AC" w14:paraId="3126343E" w14:textId="199C5F46" w:rsidTr="00C904AE">
        <w:tc>
          <w:tcPr>
            <w:tcW w:w="1201" w:type="dxa"/>
            <w:tcBorders>
              <w:bottom w:val="single" w:sz="4" w:space="0" w:color="auto"/>
            </w:tcBorders>
          </w:tcPr>
          <w:p w14:paraId="2D6009BF" w14:textId="605D9E87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862B994" w14:textId="4AB789D4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7650C2" w14:textId="42D3DC97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051530" w14:textId="79963B60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ight</w:t>
            </w:r>
            <w:r w:rsidR="00C904AE"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m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6A0AD629" w14:textId="200CC09B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</w:t>
            </w:r>
            <w:r w:rsidR="00C904AE"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CC6C952" w14:textId="1737D3F2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EFFB34F" w14:textId="640441BD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ee</w:t>
            </w:r>
          </w:p>
        </w:tc>
      </w:tr>
      <w:tr w:rsidR="00C904AE" w:rsidRPr="004001AC" w14:paraId="3498E4B2" w14:textId="528E9DFD" w:rsidTr="00C904AE">
        <w:tc>
          <w:tcPr>
            <w:tcW w:w="1201" w:type="dxa"/>
            <w:tcBorders>
              <w:bottom w:val="nil"/>
            </w:tcBorders>
          </w:tcPr>
          <w:p w14:paraId="21AF061E" w14:textId="7B98E8F9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bottom w:val="nil"/>
            </w:tcBorders>
          </w:tcPr>
          <w:p w14:paraId="528A6D56" w14:textId="61CAC198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bottom w:val="nil"/>
            </w:tcBorders>
          </w:tcPr>
          <w:p w14:paraId="23915E2D" w14:textId="2C8B381C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bottom w:val="nil"/>
            </w:tcBorders>
          </w:tcPr>
          <w:p w14:paraId="1AD6A756" w14:textId="448D706A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589" w:type="dxa"/>
            <w:tcBorders>
              <w:bottom w:val="nil"/>
            </w:tcBorders>
          </w:tcPr>
          <w:p w14:paraId="37DE508E" w14:textId="14337488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54" w:type="dxa"/>
            <w:tcBorders>
              <w:bottom w:val="nil"/>
            </w:tcBorders>
          </w:tcPr>
          <w:p w14:paraId="66C527E8" w14:textId="1AA1C1FF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7.73</w:t>
            </w:r>
          </w:p>
        </w:tc>
        <w:tc>
          <w:tcPr>
            <w:tcW w:w="1022" w:type="dxa"/>
            <w:tcBorders>
              <w:bottom w:val="nil"/>
            </w:tcBorders>
          </w:tcPr>
          <w:p w14:paraId="444FC6E8" w14:textId="02C6BA7A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904AE" w:rsidRPr="004001AC" w14:paraId="3D91D1A7" w14:textId="438E7D82" w:rsidTr="00C904AE">
        <w:tc>
          <w:tcPr>
            <w:tcW w:w="1201" w:type="dxa"/>
            <w:tcBorders>
              <w:top w:val="nil"/>
              <w:bottom w:val="nil"/>
            </w:tcBorders>
          </w:tcPr>
          <w:p w14:paraId="688A4C57" w14:textId="342E828E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1C9F90FB" w14:textId="0DB56AB5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89ABD3" w14:textId="2AA4403E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9191CC" w14:textId="6357DD13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7931846" w14:textId="08EF5159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117151E" w14:textId="26BBD196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7.2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C71CC27" w14:textId="38A42CD2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904AE" w:rsidRPr="004001AC" w14:paraId="7729978E" w14:textId="44B1CB89" w:rsidTr="00C904AE">
        <w:tc>
          <w:tcPr>
            <w:tcW w:w="1201" w:type="dxa"/>
            <w:tcBorders>
              <w:top w:val="nil"/>
              <w:bottom w:val="nil"/>
            </w:tcBorders>
          </w:tcPr>
          <w:p w14:paraId="1E24BE86" w14:textId="77536337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02ADDFC5" w14:textId="786BC80A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6E27CF" w14:textId="700C8C5B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FA2697" w14:textId="6B3CBE55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EA73908" w14:textId="0D3ECA21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7043E15D" w14:textId="265A4587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30.4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3DA18AA" w14:textId="41F3D44C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904AE" w:rsidRPr="004001AC" w14:paraId="68354436" w14:textId="10F1200E" w:rsidTr="00C904AE">
        <w:tc>
          <w:tcPr>
            <w:tcW w:w="1201" w:type="dxa"/>
            <w:tcBorders>
              <w:top w:val="nil"/>
              <w:bottom w:val="nil"/>
            </w:tcBorders>
          </w:tcPr>
          <w:p w14:paraId="11A81CA6" w14:textId="551228D2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795FBBBB" w14:textId="62F322F5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B1F44F" w14:textId="5B608003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F672D0" w14:textId="0928602A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29F4F8F" w14:textId="62C99ECB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74BBEB0D" w14:textId="4FB89AD7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8.3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D677AF4" w14:textId="654429A0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904AE" w:rsidRPr="004001AC" w14:paraId="212FBC20" w14:textId="55E48927" w:rsidTr="00C904AE">
        <w:tc>
          <w:tcPr>
            <w:tcW w:w="1201" w:type="dxa"/>
            <w:tcBorders>
              <w:top w:val="nil"/>
              <w:bottom w:val="nil"/>
            </w:tcBorders>
          </w:tcPr>
          <w:p w14:paraId="5E86BA6F" w14:textId="34B4D33C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71AB26F6" w14:textId="6008CFB6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02A81F" w14:textId="466774A8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F897BC" w14:textId="3E6C0D45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9E1E569" w14:textId="5F1FBB78" w:rsidR="0010545F" w:rsidRPr="004001AC" w:rsidRDefault="0010545F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A2AA605" w14:textId="1CAB06F8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32.2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B6E84F2" w14:textId="3D7F808D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904AE" w:rsidRPr="004001AC" w14:paraId="3CCA71BC" w14:textId="19EF0159" w:rsidTr="00C904AE">
        <w:tc>
          <w:tcPr>
            <w:tcW w:w="1201" w:type="dxa"/>
            <w:tcBorders>
              <w:top w:val="nil"/>
              <w:bottom w:val="nil"/>
            </w:tcBorders>
          </w:tcPr>
          <w:p w14:paraId="3F50D4D7" w14:textId="18188190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1B02254F" w14:textId="69708712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5DFC13" w14:textId="67CB35C5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9C3D77" w14:textId="05F4FD2D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0EEF2E6" w14:textId="222C0D94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39E90DFD" w14:textId="0EC8E993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2.4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113671D" w14:textId="35737858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904AE" w:rsidRPr="004001AC" w14:paraId="590B5D75" w14:textId="6067645A" w:rsidTr="00C904AE">
        <w:tc>
          <w:tcPr>
            <w:tcW w:w="1201" w:type="dxa"/>
            <w:tcBorders>
              <w:top w:val="nil"/>
              <w:bottom w:val="nil"/>
            </w:tcBorders>
          </w:tcPr>
          <w:p w14:paraId="3D7A166F" w14:textId="7F2F1FD7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0FBB71B3" w14:textId="5D5C2ABD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059D8C" w14:textId="213D26DC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79BC34" w14:textId="49881081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0360782" w14:textId="5C766F61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3CAE04A" w14:textId="2196EF86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3.0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981BFF6" w14:textId="7DC69B72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904AE" w:rsidRPr="004001AC" w14:paraId="7BAFB882" w14:textId="01AE41EC" w:rsidTr="00C904AE">
        <w:tc>
          <w:tcPr>
            <w:tcW w:w="1201" w:type="dxa"/>
            <w:tcBorders>
              <w:top w:val="nil"/>
              <w:bottom w:val="nil"/>
            </w:tcBorders>
          </w:tcPr>
          <w:p w14:paraId="240D44E5" w14:textId="4DE57397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C18D48B" w14:textId="324403CE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9E99AF" w14:textId="25EF1869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AA977" w14:textId="0F0E0827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6C3FA5F" w14:textId="5835A37B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768D492" w14:textId="6E1E450A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30.8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523B076" w14:textId="43C86B5B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  <w:tr w:rsidR="00C904AE" w:rsidRPr="004001AC" w14:paraId="10F9DD0D" w14:textId="15355B6A" w:rsidTr="00C904AE">
        <w:tc>
          <w:tcPr>
            <w:tcW w:w="1201" w:type="dxa"/>
            <w:tcBorders>
              <w:top w:val="nil"/>
              <w:bottom w:val="nil"/>
            </w:tcBorders>
          </w:tcPr>
          <w:p w14:paraId="1F463A68" w14:textId="769044B0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643B5FE7" w14:textId="641334EF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DAFCA1" w14:textId="72991B8D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1A92EA" w14:textId="5F62BC6B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6830076" w14:textId="4D07DC54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AB5869C" w14:textId="65C42D05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7.6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B00B2FF" w14:textId="3B2A3E19" w:rsidR="0010545F" w:rsidRPr="004001AC" w:rsidRDefault="000021F2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</w:tr>
      <w:tr w:rsidR="00C904AE" w:rsidRPr="004001AC" w14:paraId="3D5253EB" w14:textId="24DFB109" w:rsidTr="00C904AE">
        <w:tc>
          <w:tcPr>
            <w:tcW w:w="1201" w:type="dxa"/>
            <w:tcBorders>
              <w:top w:val="nil"/>
            </w:tcBorders>
          </w:tcPr>
          <w:p w14:paraId="5CA1EF0C" w14:textId="26671769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79" w:type="dxa"/>
            <w:tcBorders>
              <w:top w:val="nil"/>
            </w:tcBorders>
          </w:tcPr>
          <w:p w14:paraId="4B5C8975" w14:textId="724C2550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</w:tcBorders>
          </w:tcPr>
          <w:p w14:paraId="38122F23" w14:textId="1CF47573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</w:tcBorders>
          </w:tcPr>
          <w:p w14:paraId="2CA71F31" w14:textId="06B1ADFA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89" w:type="dxa"/>
            <w:tcBorders>
              <w:top w:val="nil"/>
            </w:tcBorders>
          </w:tcPr>
          <w:p w14:paraId="22646D99" w14:textId="6E1DDF6B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54" w:type="dxa"/>
            <w:tcBorders>
              <w:top w:val="nil"/>
            </w:tcBorders>
          </w:tcPr>
          <w:p w14:paraId="01CD5569" w14:textId="4BCB474C" w:rsidR="0010545F" w:rsidRPr="004001AC" w:rsidRDefault="004C4988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022" w:type="dxa"/>
            <w:tcBorders>
              <w:top w:val="nil"/>
            </w:tcBorders>
          </w:tcPr>
          <w:p w14:paraId="34977C4A" w14:textId="015CF102" w:rsidR="0010545F" w:rsidRPr="004001AC" w:rsidRDefault="00405597" w:rsidP="00C904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1A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</w:tr>
    </w:tbl>
    <w:p w14:paraId="6A1194FA" w14:textId="3F8D1B41" w:rsidR="00871611" w:rsidRPr="004001AC" w:rsidRDefault="00871611">
      <w:pPr>
        <w:rPr>
          <w:rFonts w:ascii="Times New Roman" w:hAnsi="Times New Roman" w:cs="Times New Roman"/>
          <w:sz w:val="18"/>
          <w:szCs w:val="18"/>
        </w:rPr>
      </w:pPr>
    </w:p>
    <w:sectPr w:rsidR="00871611" w:rsidRPr="00400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65251" w14:textId="77777777" w:rsidR="00871611" w:rsidRDefault="00871611" w:rsidP="00871611">
      <w:r>
        <w:separator/>
      </w:r>
    </w:p>
  </w:endnote>
  <w:endnote w:type="continuationSeparator" w:id="0">
    <w:p w14:paraId="4BA31C3E" w14:textId="77777777" w:rsidR="00871611" w:rsidRDefault="00871611" w:rsidP="00871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0A6B1" w14:textId="77777777" w:rsidR="00871611" w:rsidRDefault="00871611" w:rsidP="00871611">
      <w:r>
        <w:separator/>
      </w:r>
    </w:p>
  </w:footnote>
  <w:footnote w:type="continuationSeparator" w:id="0">
    <w:p w14:paraId="01D95765" w14:textId="77777777" w:rsidR="00871611" w:rsidRDefault="00871611" w:rsidP="00871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ED"/>
    <w:rsid w:val="000021F2"/>
    <w:rsid w:val="0010545F"/>
    <w:rsid w:val="002D40ED"/>
    <w:rsid w:val="004001AC"/>
    <w:rsid w:val="00405597"/>
    <w:rsid w:val="004C4988"/>
    <w:rsid w:val="004F4BE5"/>
    <w:rsid w:val="006202A4"/>
    <w:rsid w:val="00657FC1"/>
    <w:rsid w:val="00871611"/>
    <w:rsid w:val="00C9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A6A2FC0"/>
  <w15:chartTrackingRefBased/>
  <w15:docId w15:val="{B1867F96-D385-46B8-BB5C-BBDBE4C7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C4988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71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16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1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16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翔</dc:creator>
  <cp:keywords/>
  <dc:description/>
  <cp:lastModifiedBy>高 翔</cp:lastModifiedBy>
  <cp:revision>6</cp:revision>
  <dcterms:created xsi:type="dcterms:W3CDTF">2022-08-10T14:19:00Z</dcterms:created>
  <dcterms:modified xsi:type="dcterms:W3CDTF">2022-09-18T13:49:00Z</dcterms:modified>
</cp:coreProperties>
</file>